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425E9" w14:textId="42D152D3" w:rsidR="005F38C4" w:rsidRDefault="005F38C4" w:rsidP="005F38C4">
      <w:r w:rsidRPr="43F7D1A2">
        <w:rPr>
          <w:b/>
          <w:bCs/>
          <w:lang w:val="en-US"/>
        </w:rPr>
        <w:t>S2 Fig:</w:t>
      </w:r>
      <w:r w:rsidRPr="43F7D1A2">
        <w:rPr>
          <w:lang w:val="en-US"/>
        </w:rPr>
        <w:t xml:space="preserve"> </w:t>
      </w:r>
      <w:r w:rsidRPr="43F7D1A2">
        <w:rPr>
          <w:b/>
          <w:bCs/>
          <w:lang w:val="en-US"/>
        </w:rPr>
        <w:t xml:space="preserve">Functional classifications of metagenomic reads to the SEED subsystem level 2 </w:t>
      </w:r>
      <w:proofErr w:type="gramStart"/>
      <w:r w:rsidRPr="43F7D1A2">
        <w:rPr>
          <w:b/>
          <w:bCs/>
          <w:lang w:val="en-US"/>
        </w:rPr>
        <w:t>category</w:t>
      </w:r>
      <w:r>
        <w:rPr>
          <w:lang w:val="en-US"/>
        </w:rPr>
        <w:t xml:space="preserve"> </w:t>
      </w:r>
      <w:r w:rsidRPr="43F7D1A2">
        <w:rPr>
          <w:lang w:val="en-US"/>
        </w:rPr>
        <w:t>”Resistance</w:t>
      </w:r>
      <w:proofErr w:type="gramEnd"/>
      <w:r w:rsidRPr="43F7D1A2">
        <w:rPr>
          <w:lang w:val="en-US"/>
        </w:rPr>
        <w:t xml:space="preserve"> to antibiotics and toxic compounds”. Classification counts were normalized as reads per million reads. Subsystems classes with less than 100 reads were grouped under the category “Subsystems =&lt; 100 reads</w:t>
      </w:r>
      <w:r>
        <w:rPr>
          <w:lang w:val="en-US"/>
        </w:rPr>
        <w:t>”</w:t>
      </w:r>
      <w:r w:rsidRPr="43F7D1A2">
        <w:rPr>
          <w:lang w:val="en-US"/>
        </w:rPr>
        <w:t xml:space="preserve"> to reduce the number of classes in the graph.</w:t>
      </w:r>
    </w:p>
    <w:p w14:paraId="790F09DF" w14:textId="77777777" w:rsidR="005F38C4" w:rsidRDefault="005F38C4" w:rsidP="005F38C4">
      <w:pPr>
        <w:rPr>
          <w:lang w:val="en-US"/>
        </w:rPr>
      </w:pPr>
    </w:p>
    <w:p w14:paraId="50FAB2FC" w14:textId="77777777" w:rsidR="005F38C4" w:rsidRDefault="005F38C4" w:rsidP="005F38C4">
      <w:r>
        <w:rPr>
          <w:noProof/>
        </w:rPr>
        <w:drawing>
          <wp:inline distT="0" distB="0" distL="0" distR="0" wp14:anchorId="7AF7D102" wp14:editId="101A3C2E">
            <wp:extent cx="5724524" cy="2857500"/>
            <wp:effectExtent l="0" t="0" r="0" b="0"/>
            <wp:docPr id="1220927382" name="Bilde 1220927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12D81" w14:textId="77777777" w:rsidR="005B5116" w:rsidRPr="005F38C4" w:rsidRDefault="005B5116">
      <w:pPr>
        <w:rPr>
          <w:lang w:val="en-US"/>
        </w:rPr>
      </w:pPr>
    </w:p>
    <w:sectPr w:rsidR="005B5116" w:rsidRPr="005F38C4" w:rsidSect="00D26E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C4"/>
    <w:rsid w:val="005B5116"/>
    <w:rsid w:val="005F38C4"/>
    <w:rsid w:val="006451AA"/>
    <w:rsid w:val="0071689A"/>
    <w:rsid w:val="00AD068D"/>
    <w:rsid w:val="00D26E3A"/>
    <w:rsid w:val="00E62D26"/>
    <w:rsid w:val="00EB4780"/>
    <w:rsid w:val="00F5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3845A"/>
  <w15:chartTrackingRefBased/>
  <w15:docId w15:val="{9FEADB77-5453-44AF-9A9B-A6141DF0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8C4"/>
    <w:pPr>
      <w:spacing w:line="279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8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8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8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8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8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8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8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8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8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8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8C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8C4"/>
    <w:pPr>
      <w:spacing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8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NMBU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rin Llarena</dc:creator>
  <cp:keywords/>
  <dc:description/>
  <cp:lastModifiedBy>Ann-Katrin Llarena</cp:lastModifiedBy>
  <cp:revision>1</cp:revision>
  <dcterms:created xsi:type="dcterms:W3CDTF">2025-04-08T12:53:00Z</dcterms:created>
  <dcterms:modified xsi:type="dcterms:W3CDTF">2025-04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8T12:54:0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7d4dfaf-ff12-4b34-b242-3ea1964161ac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